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194" w:leader="none"/>
        </w:tabs>
        <w:rPr/>
      </w:pPr>
      <w:r>
        <w:rPr>
          <w:rFonts w:cs="Times New Roman" w:ascii="Times New Roman" w:hAnsi="Times New Roman"/>
          <w:b/>
          <w:color w:val="000000"/>
        </w:rPr>
        <w:t xml:space="preserve">S2 Table. Correlation coefficients of climatic variables between GCMs. </w:t>
      </w:r>
      <w:r>
        <w:rPr>
          <w:rFonts w:cs="Times New Roman" w:ascii="Times New Roman" w:hAnsi="Times New Roman"/>
          <w:color w:val="000000"/>
        </w:rPr>
        <w:t>Correlation between the same variables of the different GCMs. Temperature layers (BIO1-11) show better agreement between models than precipitation layers (BIO12-19)</w:t>
      </w:r>
    </w:p>
    <w:p>
      <w:pPr>
        <w:pStyle w:val="Normal"/>
        <w:tabs>
          <w:tab w:val="clear" w:pos="708"/>
          <w:tab w:val="left" w:pos="1194" w:leader="none"/>
        </w:tabs>
        <w:rPr/>
      </w:pPr>
      <w:r>
        <w:rPr/>
      </w:r>
    </w:p>
    <w:tbl>
      <w:tblPr>
        <w:tblW w:w="841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0"/>
        <w:gridCol w:w="852"/>
        <w:gridCol w:w="732"/>
        <w:gridCol w:w="732"/>
        <w:gridCol w:w="852"/>
        <w:gridCol w:w="878"/>
        <w:gridCol w:w="652"/>
        <w:gridCol w:w="732"/>
        <w:gridCol w:w="732"/>
        <w:gridCol w:w="732"/>
        <w:gridCol w:w="732"/>
      </w:tblGrid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Variable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odel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CSM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NRM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OSMOS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FGOALS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GIS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IPSL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IROC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PI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RI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CSM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9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NRM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4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OSMO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0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FGOAL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1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GIS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7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IPSL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1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IROC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4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PI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2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RI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CSM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1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1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5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3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9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8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2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68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NRM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1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8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9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0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9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8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79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OSMO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1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8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2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5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0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5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6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51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FGOAL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5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9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2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1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8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0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GIS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3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0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5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1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6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0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96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IPSL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9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9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0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6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8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3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12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IROC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8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5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0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8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8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12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PI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2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8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6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8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3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8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02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RI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6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7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5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9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1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1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0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CSM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8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16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37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23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34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7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27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21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NRM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8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5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7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5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0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6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89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OSMO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16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5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6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6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8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9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2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08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FGOAL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37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7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6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5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7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3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9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73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GIS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23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6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5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0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2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9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52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IPSL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34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5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8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7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0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8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5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50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IROC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7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0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9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3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2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8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5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71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PI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27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6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2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9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9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5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5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69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RI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2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8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0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7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5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5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7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6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CSM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1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8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3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NRM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1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0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0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1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2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OSMO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0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2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9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FGOAL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1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GIS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8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0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2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1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1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IPSL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8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IROC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1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1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PI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1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5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RI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CSM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9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2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2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NRM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1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8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1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9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OSMO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2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0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FGOAL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1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2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GIS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9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8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3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IPSL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3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IROC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6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PI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2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1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8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RI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CSM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2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NRM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5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OSMO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7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FGOAL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0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GIS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4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IPSL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9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IROC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1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PI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0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RI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CSM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0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2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7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2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0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NRM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0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8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1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1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0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2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OSMO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8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0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2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4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FGOAL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2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0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GIS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7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1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0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0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IPSL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1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9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IROC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2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7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PI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2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0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0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RI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CSM1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6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1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1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1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23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NRM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6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7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7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5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7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8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8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01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OSMO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7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2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9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FGOAL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7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2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2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2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23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GIS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1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5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2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2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0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27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IPSL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1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7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2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2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8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IROC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8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0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2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5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PI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1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8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2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5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RI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2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0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2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2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CSM1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4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NRM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2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OSMO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2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0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FGOAL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4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GIS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2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9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IPSL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3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IROC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0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PI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3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RI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CSM1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2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NRM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2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8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OSMO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7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FGOAL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4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9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GIS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2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0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IPSL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6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IROC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3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PI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7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RI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CSM1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6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NRM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9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OSMO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0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FGOAL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2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GIS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8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IPSL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1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IROC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3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PI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1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RI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8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CSM1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9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6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7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5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8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9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2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NRM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9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4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9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7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0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7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7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94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OSMO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6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4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2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0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2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3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9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43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FGOAL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7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9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6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6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5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13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GIS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5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7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0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6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2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6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34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IPSL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8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0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2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6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6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71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IROC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9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7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3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2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6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3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74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PI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7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9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5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6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3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57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RI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9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4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1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3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7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7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5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CSM1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5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6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8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7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38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NRM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6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7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5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7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6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7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63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OSMO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5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7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8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2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5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3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9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68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FGOAL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6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8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8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10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GIS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5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2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2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37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IPSL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8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7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5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3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5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5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54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IROC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7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6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3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3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2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5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2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66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PI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7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9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8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5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2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57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RI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6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6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1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3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5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6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5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CSM1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4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5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0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4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7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5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72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NRM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4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1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3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2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7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0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1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08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OSMO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0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1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8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5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9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6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8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24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FGOAL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5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3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8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0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9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2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4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10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GIS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0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2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5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0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6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1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6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14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IPSL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4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7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9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9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6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7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9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87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IROC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7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0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6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2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1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7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0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47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PI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5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1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8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4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6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9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0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25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RI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7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0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2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1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1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8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4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2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CSM1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5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3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8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4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1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5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2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00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NRM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5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31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3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5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6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3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2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63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OSMO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3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31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31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33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37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38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6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377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FGOAL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8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3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31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7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9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2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7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33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GIS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4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5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33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7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5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0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1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36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IPSL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1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6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37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9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5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0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1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32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IROC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5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3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38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2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0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0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7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30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PI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2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2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6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7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1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1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7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05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RI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0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6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37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3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3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3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3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0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CSM1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6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5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5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7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7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32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NRM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6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6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5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7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5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7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62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OSMO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5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6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6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1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3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2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56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FGOAL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5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6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7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02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GIS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5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1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1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7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29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IPSL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7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7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3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56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IROC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7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5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2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1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2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54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PI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7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9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7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7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2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53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RI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3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5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2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5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5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5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CSM1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7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3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6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4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5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8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8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90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NRM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7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4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5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8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2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2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37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OSMO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3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4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9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9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0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7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0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51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FGOAL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6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5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9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3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1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4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6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37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GIS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4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9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3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4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9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45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IPSL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5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8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0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1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0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9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20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IROC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8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2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7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4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4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0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0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87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PI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8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2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0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6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9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9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0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58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RI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9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3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5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3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4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2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8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5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CSM2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1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2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9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1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7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33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NRM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1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3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9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0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1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2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16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OSMO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8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3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2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4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9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5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6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24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FGOAL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2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9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2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8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9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7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2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24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GIS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9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0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4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8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0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5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2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56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IPSL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1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9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9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0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9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9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70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IROC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1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9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5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7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5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9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6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46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PI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7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2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6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2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2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9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6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97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RI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3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1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2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2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5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7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4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9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CSM2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0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1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6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4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9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1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7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77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NRM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0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9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6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9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3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8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6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96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COSMO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1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9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7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1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5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7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68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FGOAL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6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6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7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8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2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9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3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79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GIS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4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9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1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8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3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3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8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48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IPSL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9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3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9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2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3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4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5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87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IROC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1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8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5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9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3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4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5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05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PI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7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6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7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3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8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5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5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16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BIO1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RI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7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9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6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7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4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8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0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1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</w:tr>
    </w:tbl>
    <w:p>
      <w:pPr>
        <w:pStyle w:val="Normal"/>
        <w:tabs>
          <w:tab w:val="clear" w:pos="708"/>
          <w:tab w:val="left" w:pos="1194" w:leader="none"/>
        </w:tabs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MS Mincho" w:cs="Cambria"/>
      <w:color w:val="auto"/>
      <w:sz w:val="24"/>
      <w:szCs w:val="24"/>
      <w:lang w:val="en-US" w:eastAsia="ja-JP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9T15:33:00Z</dcterms:created>
  <dc:creator>sara</dc:creator>
  <dc:description/>
  <cp:keywords/>
  <dc:language>en-US</dc:language>
  <cp:lastModifiedBy>sara</cp:lastModifiedBy>
  <dcterms:modified xsi:type="dcterms:W3CDTF">2015-05-19T15:34:00Z</dcterms:modified>
  <cp:revision>2</cp:revision>
  <dc:subject/>
  <dc:title>Table B</dc:title>
</cp:coreProperties>
</file>